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  <w:t>S9 Table: Pairwise T-test p-values for AUC of high confidence samples</w:t>
      </w:r>
    </w:p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tbl>
      <w:tblPr>
        <w:tblStyle w:val="Table9"/>
        <w:tblW w:w="9360" w:type="dxa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600"/>
      </w:tblPr>
      <w:tblGrid>
        <w:gridCol w:w="630"/>
        <w:gridCol w:w="1285"/>
        <w:gridCol w:w="1215"/>
        <w:gridCol w:w="1344"/>
        <w:gridCol w:w="1192"/>
        <w:gridCol w:w="1285"/>
        <w:gridCol w:w="1216"/>
        <w:gridCol w:w="1192"/>
      </w:tblGrid>
      <w:tr>
        <w:trPr>
          <w:trHeight w:val="345" w:hRule="atLeast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8"/>
                <w:szCs w:val="18"/>
              </w:rPr>
            </w:pPr>
            <w:r>
              <w:rPr>
                <w:rFonts w:eastAsia="Cambria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231106596203590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55303331799281e-21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76667599052208e-16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39868257091453e-38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6.40696856438725e-32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7.55028832909981e-48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8629164474545e-13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01997765910825e-1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05704086042615e-09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72345000045281e-28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254904483559730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417404941099361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10202272641615500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26228313277374e-21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1947969405973990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5.93296876158968e-13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75244801055592e-09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4.48813637903619e-17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8.10017725947809e-11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81066777226707e-08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58429681576838e-32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</w:tr>
      <w:tr>
        <w:trPr>
          <w:trHeight w:val="510" w:hRule="atLeast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MICE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9.20280670539866e-14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32403152090229e-06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13765351475011e-21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7.87836488870126e-75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27464074932266e-19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6214979220663780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98473136031579e-36</w:t>
            </w:r>
          </w:p>
        </w:tc>
      </w:tr>
    </w:tbl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1</Pages>
  <Words>61</Words>
  <Characters>733</Characters>
  <CharactersWithSpaces>743</CharactersWithSpaces>
  <Paragraphs>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04:05Z</dcterms:created>
  <dc:creator/>
  <dc:description/>
  <dc:language>en-AU</dc:language>
  <cp:lastModifiedBy/>
  <dcterms:modified xsi:type="dcterms:W3CDTF">2023-08-10T13:04:19Z</dcterms:modified>
  <cp:revision>1</cp:revision>
  <dc:subject/>
  <dc:title/>
</cp:coreProperties>
</file>